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ED9" w:rsidRDefault="00574ED9" w:rsidP="00574ED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4: Dilated Cardiomyopathy Related Age-Adjusted Mortality Rates per 100,000, Stratified by Race in the United States, 1999 to 2023</w:t>
      </w:r>
    </w:p>
    <w:tbl>
      <w:tblPr>
        <w:tblW w:w="879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1890"/>
        <w:gridCol w:w="2145"/>
        <w:gridCol w:w="1950"/>
        <w:gridCol w:w="2040"/>
      </w:tblGrid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F2F2F2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5" w:type="dxa"/>
            <w:gridSpan w:val="4"/>
            <w:shd w:val="clear" w:color="auto" w:fill="F2F2F2"/>
          </w:tcPr>
          <w:p w:rsidR="00574ED9" w:rsidRDefault="00574ED9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-Adjusted Rate (95% CI)</w:t>
            </w:r>
          </w:p>
        </w:tc>
      </w:tr>
      <w:tr w:rsidR="00574ED9" w:rsidTr="001368BE">
        <w:trPr>
          <w:trHeight w:val="1187"/>
          <w:jc w:val="center"/>
        </w:trPr>
        <w:tc>
          <w:tcPr>
            <w:tcW w:w="765" w:type="dxa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890" w:type="dxa"/>
          </w:tcPr>
          <w:p w:rsidR="00574ED9" w:rsidRDefault="00574ED9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White</w:t>
            </w:r>
          </w:p>
        </w:tc>
        <w:tc>
          <w:tcPr>
            <w:tcW w:w="2145" w:type="dxa"/>
          </w:tcPr>
          <w:p w:rsidR="00574ED9" w:rsidRDefault="00574ED9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Black or African American</w:t>
            </w:r>
          </w:p>
        </w:tc>
        <w:tc>
          <w:tcPr>
            <w:tcW w:w="1950" w:type="dxa"/>
          </w:tcPr>
          <w:p w:rsidR="00574ED9" w:rsidRDefault="00574ED9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other</w:t>
            </w:r>
          </w:p>
        </w:tc>
        <w:tc>
          <w:tcPr>
            <w:tcW w:w="2040" w:type="dxa"/>
          </w:tcPr>
          <w:p w:rsidR="00574ED9" w:rsidRDefault="00574ED9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panic or Latino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1 (4.4 - 4.62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 (10.69 - 11.72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 (3.19 - 4.28)</w:t>
            </w:r>
          </w:p>
        </w:tc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 (4.44 - 5.37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6 (4.05 - 4.26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8 (10.67 - 11.69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9 (2.89 - 3.89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1 (3.79 - 4.62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5 (3.85 - 4.05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2 (9.74 - 10.7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2 (2.66 - 3.58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1 (3.34 - 4.09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8 (3.78 - 3.98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8 (8.82 - 9.73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7 (2.81 - 3.73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8 (3.13 - 3.84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2 (3.52 - 3.71)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4 (8.4 - 9.27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1 (2.29 - 3.12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8 (2.94 - 3.62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4 (4.73 - 4.95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5 (9.58 - 10.52)</w:t>
            </w:r>
          </w:p>
        </w:tc>
        <w:tc>
          <w:tcPr>
            <w:tcW w:w="1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 (3.23 - 4.18)</w:t>
            </w:r>
          </w:p>
        </w:tc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3 (3.57 - 4.3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9 (4.48 - 4.69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9 (9.04 - 9.94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9 (2.76 - 3.61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2 (3.47 - 4.18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2 (4.02 - 4.22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1 (8.09 - 8.93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8 (2.12 - 2.84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7 (2.96 - 3.58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8 (3.78 - 3.98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2 (7.32 - 8.11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5 (2.18 - 2.91)</w:t>
            </w:r>
          </w:p>
        </w:tc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 (2.7 - 3.29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 (3.65 - 3.84)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8 (7 - 7.76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2 (1.99 - 2.66)</w:t>
            </w:r>
          </w:p>
        </w:tc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.71 - 3.29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1 (3.41 - 3.6)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6 (6.4 - 7.12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3 (2.01 - 2.65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1 (2.35 - 2.86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7 (3.18 - 3.36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2 (6.07 - 6.77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 (1.48 - 2.02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3 (2.47 - 2.99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4 (2.95 - 3.13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6 (5.34 - 5.99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9 (1.72 - 2.27)</w:t>
            </w:r>
          </w:p>
        </w:tc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6 (2.23 - 2.7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2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7 (2.79 - 2.95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5 (4.75 - 5.35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 (1.55 - 2.07)</w:t>
            </w:r>
          </w:p>
        </w:tc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9 (1.88 - 2.3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2 (2.74 - 2.91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5 (4.46 - 5.04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7 (1.61 - 2.12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6 (1.86 - 2.26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5 (2.47 - 2.63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8 (4.01 - 4.55)</w:t>
            </w:r>
          </w:p>
        </w:tc>
        <w:tc>
          <w:tcPr>
            <w:tcW w:w="1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4 (1.5 - 1.97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6 (1.96 - 2.37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3 (2.55 - 2.71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9 (3.74 - 4.25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 (1.21 - 1.63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 (1.52 - 1.86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8 (2.41 - 2.56)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 (3.88 - 4.4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 (1.43 - 1.87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2 (1.55 - 1.89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1 (2.43 - 2.59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2 (3.67 - 4.17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 (1.36 - 1.77)</w:t>
            </w:r>
          </w:p>
        </w:tc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 (1.63 - 1.97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1 (2.23 - 2.38)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 (3.85 - 4.35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 (1.45 - 1.87)</w:t>
            </w:r>
          </w:p>
        </w:tc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 (1.4 - 1.7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9 (2.22 - 2.37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5 (3.61 - 4.09)</w:t>
            </w:r>
          </w:p>
        </w:tc>
        <w:tc>
          <w:tcPr>
            <w:tcW w:w="1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 (1.13 - 1.5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 (1.62 - 1.94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2 (2.35 - 2.5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1 (4.26 - 4.77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 (1.36 - 1.76)</w:t>
            </w:r>
          </w:p>
        </w:tc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.83 - 2.16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8 (2.6 - 2.76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9 (3.84 - 4.34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 (1.38 - 1.78)</w:t>
            </w:r>
          </w:p>
        </w:tc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 (1.7 - 2.02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2 (2.44 - 2.6)</w:t>
            </w:r>
          </w:p>
        </w:tc>
        <w:tc>
          <w:tcPr>
            <w:tcW w:w="214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7 (4.02 - 4.52)</w:t>
            </w:r>
          </w:p>
        </w:tc>
        <w:tc>
          <w:tcPr>
            <w:tcW w:w="1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 (1.23 - 1.6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 (1.64 - 1.94)</w:t>
            </w:r>
          </w:p>
        </w:tc>
      </w:tr>
      <w:tr w:rsidR="00574ED9" w:rsidTr="001368BE">
        <w:trPr>
          <w:trHeight w:val="312"/>
          <w:jc w:val="center"/>
        </w:trPr>
        <w:tc>
          <w:tcPr>
            <w:tcW w:w="765" w:type="dxa"/>
            <w:shd w:val="clear" w:color="auto" w:fill="auto"/>
          </w:tcPr>
          <w:p w:rsidR="00574ED9" w:rsidRDefault="00574ED9" w:rsidP="001368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 (2.22 - 2.37)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7 (3.53 - 4)</w:t>
            </w:r>
          </w:p>
        </w:tc>
        <w:tc>
          <w:tcPr>
            <w:tcW w:w="195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 (1.06 - 1.41)</w:t>
            </w:r>
          </w:p>
        </w:tc>
        <w:tc>
          <w:tcPr>
            <w:tcW w:w="204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74ED9" w:rsidRDefault="00574ED9" w:rsidP="001368B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 (1.53 - 1.82)</w:t>
            </w:r>
          </w:p>
        </w:tc>
      </w:tr>
    </w:tbl>
    <w:p w:rsidR="00574ED9" w:rsidRDefault="00574ED9" w:rsidP="00574ED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H = non-Hispanic.</w:t>
      </w:r>
    </w:p>
    <w:p w:rsidR="00574ED9" w:rsidRDefault="00574ED9" w:rsidP="00574ED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74ED9" w:rsidRDefault="00574ED9" w:rsidP="00574ED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85D7D" w:rsidRDefault="00E85D7D">
      <w:bookmarkStart w:id="0" w:name="_GoBack"/>
      <w:bookmarkEnd w:id="0"/>
    </w:p>
    <w:sectPr w:rsidR="00E8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ED9"/>
    <w:rsid w:val="00574ED9"/>
    <w:rsid w:val="00E8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D0F23-2FAC-40A5-A13A-75CE0A56D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ED9"/>
    <w:rPr>
      <w:rFonts w:ascii="Calibri" w:eastAsia="Calibri" w:hAnsi="Calibri" w:cs="Calibr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ood Ahmed</dc:creator>
  <cp:keywords/>
  <dc:description/>
  <cp:lastModifiedBy>Mushood Ahmed</cp:lastModifiedBy>
  <cp:revision>1</cp:revision>
  <dcterms:created xsi:type="dcterms:W3CDTF">2025-09-26T16:51:00Z</dcterms:created>
  <dcterms:modified xsi:type="dcterms:W3CDTF">2025-09-26T16:52:00Z</dcterms:modified>
</cp:coreProperties>
</file>